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31" w:type="dxa"/>
        <w:tblLook w:val="04A0" w:firstRow="1" w:lastRow="0" w:firstColumn="1" w:lastColumn="0" w:noHBand="0" w:noVBand="1"/>
      </w:tblPr>
      <w:tblGrid>
        <w:gridCol w:w="9131"/>
      </w:tblGrid>
      <w:tr w:rsidR="00554D7E" w:rsidRPr="00554D7E" w14:paraId="166C0A07" w14:textId="77777777" w:rsidTr="00804182">
        <w:trPr>
          <w:trHeight w:val="320"/>
        </w:trPr>
        <w:tc>
          <w:tcPr>
            <w:tcW w:w="9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DCA9" w14:textId="20B24401" w:rsidR="00554D7E" w:rsidRPr="00554D7E" w:rsidRDefault="00554D7E" w:rsidP="00FA496F">
            <w:pPr>
              <w:tabs>
                <w:tab w:val="left" w:pos="3544"/>
                <w:tab w:val="left" w:pos="453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8041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</w:t>
            </w:r>
            <w:r w:rsidR="0043550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Pr="008041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 Comparative representation </w:t>
            </w:r>
            <w:r w:rsidR="007E5035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r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 partitions </w:t>
            </w:r>
            <w:r w:rsidR="007E5035">
              <w:rPr>
                <w:rFonts w:ascii="Times New Roman" w:eastAsia="Times New Roman" w:hAnsi="Times New Roman" w:cs="Times New Roman"/>
                <w:color w:val="000000"/>
              </w:rPr>
              <w:t>in</w:t>
            </w:r>
            <w:r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="000D3205">
              <w:rPr>
                <w:rFonts w:ascii="Times New Roman" w:eastAsia="Times New Roman" w:hAnsi="Times New Roman" w:cs="Times New Roman"/>
                <w:color w:val="000000"/>
              </w:rPr>
              <w:t>3,250-species</w:t>
            </w:r>
            <w:r w:rsidR="00804182">
              <w:rPr>
                <w:rFonts w:ascii="Times New Roman" w:eastAsia="Times New Roman" w:hAnsi="Times New Roman" w:cs="Times New Roman"/>
                <w:color w:val="000000"/>
              </w:rPr>
              <w:t xml:space="preserve"> dataset </w:t>
            </w:r>
            <w:r w:rsidR="000D3205">
              <w:rPr>
                <w:rFonts w:ascii="Times New Roman" w:eastAsia="Times New Roman" w:hAnsi="Times New Roman" w:cs="Times New Roman"/>
                <w:color w:val="000000"/>
              </w:rPr>
              <w:t>assembled here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lative</w:t>
            </w:r>
            <w:r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</w:t>
            </w:r>
            <w:r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 202,753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ngiosperm</w:t>
            </w:r>
            <w:r w:rsidR="000D3205"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 the World Checklist of Vascular Plants (WCVP)</w:t>
            </w:r>
            <w:r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ith available </w:t>
            </w:r>
            <w:r w:rsidRPr="00554D7E">
              <w:rPr>
                <w:rFonts w:ascii="Times New Roman" w:eastAsia="Times New Roman" w:hAnsi="Times New Roman" w:cs="Times New Roman"/>
                <w:color w:val="000000"/>
              </w:rPr>
              <w:t>life form, endemism</w:t>
            </w:r>
            <w:r w:rsidR="0080418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 and climat</w:t>
            </w:r>
            <w:r w:rsidR="007E5035">
              <w:rPr>
                <w:rFonts w:ascii="Times New Roman" w:eastAsia="Times New Roman" w:hAnsi="Times New Roman" w:cs="Times New Roman"/>
                <w:color w:val="000000"/>
              </w:rPr>
              <w:t>e zone</w:t>
            </w:r>
            <w:r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formation</w:t>
            </w:r>
            <w:r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. The proportion of species </w:t>
            </w:r>
            <w:r w:rsidR="00804182">
              <w:rPr>
                <w:rFonts w:ascii="Times New Roman" w:eastAsia="Times New Roman" w:hAnsi="Times New Roman" w:cs="Times New Roman"/>
                <w:color w:val="000000"/>
              </w:rPr>
              <w:t xml:space="preserve">in each partition is reported for both datasets. The last column indicates the proportional representation of species in </w:t>
            </w:r>
            <w:r w:rsidR="000D3205">
              <w:rPr>
                <w:rFonts w:ascii="Times New Roman" w:eastAsia="Times New Roman" w:hAnsi="Times New Roman" w:cs="Times New Roman"/>
                <w:color w:val="000000"/>
              </w:rPr>
              <w:t>our</w:t>
            </w:r>
            <w:r w:rsidR="00804182">
              <w:rPr>
                <w:rFonts w:ascii="Times New Roman" w:eastAsia="Times New Roman" w:hAnsi="Times New Roman" w:cs="Times New Roman"/>
                <w:color w:val="000000"/>
              </w:rPr>
              <w:t xml:space="preserve"> dataset relative to the WCVP, where 1 = </w:t>
            </w:r>
            <w:r w:rsidR="00804182" w:rsidRPr="00554D7E">
              <w:rPr>
                <w:rFonts w:ascii="Times New Roman" w:eastAsia="Times New Roman" w:hAnsi="Times New Roman" w:cs="Times New Roman"/>
                <w:color w:val="000000"/>
              </w:rPr>
              <w:t>same number of species expect</w:t>
            </w:r>
            <w:r w:rsidR="00804182">
              <w:rPr>
                <w:rFonts w:ascii="Times New Roman" w:eastAsia="Times New Roman" w:hAnsi="Times New Roman" w:cs="Times New Roman"/>
                <w:color w:val="000000"/>
              </w:rPr>
              <w:t>ed</w:t>
            </w:r>
            <w:r w:rsidR="00804182"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 in a random sample of 3</w:t>
            </w:r>
            <w:r w:rsidR="0080418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804182" w:rsidRPr="00554D7E">
              <w:rPr>
                <w:rFonts w:ascii="Times New Roman" w:eastAsia="Times New Roman" w:hAnsi="Times New Roman" w:cs="Times New Roman"/>
                <w:color w:val="000000"/>
              </w:rPr>
              <w:t>250 angiosperms</w:t>
            </w:r>
            <w:r w:rsidR="00804182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="00804182"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 2 = double </w:t>
            </w:r>
            <w:r w:rsidR="00804182">
              <w:rPr>
                <w:rFonts w:ascii="Times New Roman" w:eastAsia="Times New Roman" w:hAnsi="Times New Roman" w:cs="Times New Roman"/>
                <w:color w:val="000000"/>
              </w:rPr>
              <w:t>the number of species</w:t>
            </w:r>
            <w:r w:rsidR="00804182"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04182">
              <w:rPr>
                <w:rFonts w:ascii="Times New Roman" w:eastAsia="Times New Roman" w:hAnsi="Times New Roman" w:cs="Times New Roman"/>
                <w:color w:val="000000"/>
              </w:rPr>
              <w:t>expected;</w:t>
            </w:r>
            <w:r w:rsidR="00804182"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04182"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r w:rsidR="00804182" w:rsidRPr="00554D7E">
              <w:rPr>
                <w:rFonts w:ascii="Times New Roman" w:eastAsia="Times New Roman" w:hAnsi="Times New Roman" w:cs="Times New Roman"/>
                <w:color w:val="000000"/>
              </w:rPr>
              <w:t xml:space="preserve">0.5 = half </w:t>
            </w:r>
            <w:r w:rsidR="00804182">
              <w:rPr>
                <w:rFonts w:ascii="Times New Roman" w:eastAsia="Times New Roman" w:hAnsi="Times New Roman" w:cs="Times New Roman"/>
                <w:color w:val="000000"/>
              </w:rPr>
              <w:t>the number of species expected</w:t>
            </w:r>
            <w:r w:rsidR="00804182" w:rsidRPr="00554D7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14:paraId="5027138C" w14:textId="1B092C3E" w:rsidR="00A06A5B" w:rsidRDefault="00A06A5B">
      <w:pPr>
        <w:rPr>
          <w:rFonts w:ascii="Times New Roman" w:hAnsi="Times New Roman" w:cs="Times New Roman"/>
        </w:rPr>
      </w:pPr>
    </w:p>
    <w:tbl>
      <w:tblPr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993"/>
        <w:gridCol w:w="992"/>
        <w:gridCol w:w="992"/>
        <w:gridCol w:w="1134"/>
        <w:gridCol w:w="1559"/>
      </w:tblGrid>
      <w:tr w:rsidR="00C12FFF" w:rsidRPr="00FA496F" w14:paraId="453F24FD" w14:textId="77777777" w:rsidTr="00C12FFF">
        <w:trPr>
          <w:trHeight w:val="8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9141D" w14:textId="3F5C626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fe for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5940C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em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D5F55" w14:textId="08AB66F9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limatic </w:t>
            </w:r>
            <w:r w:rsidR="00B44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o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7F2AF4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species</w:t>
            </w: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n WCV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9F9BD8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pecies</w:t>
            </w: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in WCV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B9FC1" w14:textId="34F05CC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 of species</w:t>
            </w: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in </w:t>
            </w:r>
            <w:r w:rsidR="007E50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atas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2A9911" w14:textId="2A3FD56E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pecies</w:t>
            </w: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in </w:t>
            </w:r>
            <w:r w:rsidR="007E50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r</w:t>
            </w: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atas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3EF4B8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 of</w:t>
            </w:r>
            <w:r w:rsidRPr="00FA4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epresentation</w:t>
            </w:r>
          </w:p>
        </w:tc>
      </w:tr>
      <w:tr w:rsidR="00C12FFF" w:rsidRPr="00FA496F" w14:paraId="0F15878B" w14:textId="77777777" w:rsidTr="00C12FFF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D85A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B163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01C0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F3F8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6D66" w14:textId="713527CF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380BAA" w14:textId="31456978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C902" w14:textId="472C9AB6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1B3B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C12FFF" w:rsidRPr="00FA496F" w14:paraId="5C54A9D7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A28F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113A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D0A3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CCA3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77BD" w14:textId="1F4523F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CC86B" w14:textId="4E9CDE5E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3E11" w14:textId="2224408B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D2B2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C12FFF" w:rsidRPr="00FA496F" w14:paraId="1811672F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7945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2694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E5CA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510B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0AF5" w14:textId="3A8186A2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DDFBA" w14:textId="1C8353BC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2B81" w14:textId="4231AC5A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A6D1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C12FFF" w:rsidRPr="00FA496F" w14:paraId="15F2351B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45F2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46E0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0A37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D026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186C" w14:textId="1616CEC5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DCC32" w14:textId="7812603C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C02C" w14:textId="576C8CAE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4920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C12FFF" w:rsidRPr="00FA496F" w14:paraId="3F12588E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168B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7BC9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84B7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513F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C5E3" w14:textId="04070DD9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6607E" w14:textId="2DEE8D9B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73CD" w14:textId="7B6F83F6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4D3F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C12FFF" w:rsidRPr="00FA496F" w14:paraId="79CA924A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244A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0984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F699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5021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E845" w14:textId="1DAAECBD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E2AF" w14:textId="3E7F0D25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504B" w14:textId="5B507972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340C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C12FFF" w:rsidRPr="00FA496F" w14:paraId="29826BE2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0A3B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6243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5C50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36D6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9E69" w14:textId="4148DD43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2F860" w14:textId="2914838C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06DA" w14:textId="48B81463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9177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</w:tr>
      <w:tr w:rsidR="00C12FFF" w:rsidRPr="00FA496F" w14:paraId="5221E37E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74ED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ace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67F0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32BC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3A41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8F14" w14:textId="235D1B93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E4AF2" w14:textId="73774F11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C656" w14:textId="7C2F4F9E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A371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C12FFF" w:rsidRPr="00FA496F" w14:paraId="56DD6340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3083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0655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9E5B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DABB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1152" w14:textId="45F78DC6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E4D21" w14:textId="7CBD8E26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6B61" w14:textId="455E0B24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33FD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C12FFF" w:rsidRPr="00FA496F" w14:paraId="37D1A8E9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6F49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FF9D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F770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4F84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4DE6" w14:textId="4506C7AF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4A130" w14:textId="0947FBED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4D52" w14:textId="4241B7CA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F152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C12FFF" w:rsidRPr="00FA496F" w14:paraId="401F9497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CF7C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7D8D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1DD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ADA2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06D7" w14:textId="30276DDA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3088" w14:textId="573C4038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4651" w14:textId="7418A259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4D98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C12FFF" w:rsidRPr="00FA496F" w14:paraId="47E73282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2C91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63A2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1718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B401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84B8" w14:textId="73ADFF89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AAD63" w14:textId="2A31C845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7884" w14:textId="1167C985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021E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C12FFF" w:rsidRPr="00FA496F" w14:paraId="3B1CF8CD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82F7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FA20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6089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497A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A1C4" w14:textId="75312593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EC7A3" w14:textId="78B744C9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AAE0" w14:textId="0FCA800A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48F1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C12FFF" w:rsidRPr="00FA496F" w14:paraId="30B99882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B39A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00B3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A021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E84E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DBC5" w14:textId="797B6D83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C2FE6" w14:textId="7884E784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976" w14:textId="745DA768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BD35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C12FFF" w:rsidRPr="00FA496F" w14:paraId="1E96F801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8F89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7294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829D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9BC5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D37F" w14:textId="0F253733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E2F88" w14:textId="1DAAE049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7D71" w14:textId="4AF672C8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0468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12FFF" w:rsidRPr="00FA496F" w14:paraId="0C08E95B" w14:textId="77777777" w:rsidTr="00C12FFF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F956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09D8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ndem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86C0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ic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4114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6121" w14:textId="21C355B4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74094" w14:textId="5E0E6776" w:rsidR="00FA496F" w:rsidRPr="00FA496F" w:rsidRDefault="009908F2" w:rsidP="009908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DFB1" w14:textId="2E925C2F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65AF" w14:textId="77777777" w:rsidR="00FA496F" w:rsidRPr="00FA496F" w:rsidRDefault="00FA496F" w:rsidP="00D06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4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</w:tbl>
    <w:p w14:paraId="49F30158" w14:textId="77777777" w:rsidR="00804182" w:rsidRPr="00554D7E" w:rsidRDefault="00804182" w:rsidP="00D06846">
      <w:pPr>
        <w:jc w:val="center"/>
        <w:rPr>
          <w:rFonts w:ascii="Times New Roman" w:hAnsi="Times New Roman" w:cs="Times New Roman"/>
        </w:rPr>
      </w:pPr>
    </w:p>
    <w:sectPr w:rsidR="00804182" w:rsidRPr="00554D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0C1A"/>
    <w:rsid w:val="000A0C1A"/>
    <w:rsid w:val="000D3205"/>
    <w:rsid w:val="001332CC"/>
    <w:rsid w:val="00435500"/>
    <w:rsid w:val="00554D7E"/>
    <w:rsid w:val="005E0EAC"/>
    <w:rsid w:val="006446E1"/>
    <w:rsid w:val="007E5035"/>
    <w:rsid w:val="00804182"/>
    <w:rsid w:val="009908F2"/>
    <w:rsid w:val="009A0E29"/>
    <w:rsid w:val="009C5330"/>
    <w:rsid w:val="00A06A5B"/>
    <w:rsid w:val="00B449AD"/>
    <w:rsid w:val="00C12FFF"/>
    <w:rsid w:val="00C933FB"/>
    <w:rsid w:val="00D06846"/>
    <w:rsid w:val="00E111D9"/>
    <w:rsid w:val="00FA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ED8F3"/>
  <w15:docId w15:val="{23495CB8-7810-5945-84DE-F3B64B00E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A0C1A"/>
  </w:style>
  <w:style w:type="character" w:customStyle="1" w:styleId="eop">
    <w:name w:val="eop"/>
    <w:basedOn w:val="DefaultParagraphFont"/>
    <w:rsid w:val="000A0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1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bel soto gomez</dc:creator>
  <cp:keywords/>
  <dc:description/>
  <cp:lastModifiedBy>marybel soto gomez</cp:lastModifiedBy>
  <cp:revision>11</cp:revision>
  <dcterms:created xsi:type="dcterms:W3CDTF">2023-06-26T14:48:00Z</dcterms:created>
  <dcterms:modified xsi:type="dcterms:W3CDTF">2023-08-08T11:42:00Z</dcterms:modified>
</cp:coreProperties>
</file>